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DC43D" w14:textId="2A2401A1" w:rsidR="00B867EB" w:rsidRDefault="00B867EB">
      <w:pPr>
        <w:rPr>
          <w:rFonts w:ascii="Times New Roman" w:hAnsi="Times New Roman" w:cs="Times New Roman"/>
        </w:rPr>
      </w:pPr>
      <w:r w:rsidRPr="00B867EB">
        <w:rPr>
          <w:rFonts w:ascii="Times New Roman" w:hAnsi="Times New Roman" w:cs="Times New Roman"/>
        </w:rPr>
        <w:t>Supplemental Table</w:t>
      </w:r>
      <w:r>
        <w:rPr>
          <w:rFonts w:ascii="Times New Roman" w:hAnsi="Times New Roman" w:cs="Times New Roman"/>
        </w:rPr>
        <w:t xml:space="preserve"> 1. Neuropsychological Tests Utilized for Pre- and Post-operative Evalu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585"/>
        <w:gridCol w:w="2340"/>
        <w:gridCol w:w="2610"/>
      </w:tblGrid>
      <w:tr w:rsidR="00B867EB" w14:paraId="2FFB640E" w14:textId="77777777" w:rsidTr="004D1F65">
        <w:tc>
          <w:tcPr>
            <w:tcW w:w="4585" w:type="dxa"/>
          </w:tcPr>
          <w:p w14:paraId="4D317F82" w14:textId="10244B43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Test</w:t>
            </w:r>
          </w:p>
        </w:tc>
        <w:tc>
          <w:tcPr>
            <w:tcW w:w="2340" w:type="dxa"/>
          </w:tcPr>
          <w:p w14:paraId="7EF56F5F" w14:textId="764EA9F8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operative Testing</w:t>
            </w:r>
          </w:p>
        </w:tc>
        <w:tc>
          <w:tcPr>
            <w:tcW w:w="2610" w:type="dxa"/>
          </w:tcPr>
          <w:p w14:paraId="28BE84DA" w14:textId="03740DE1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Testing</w:t>
            </w:r>
          </w:p>
        </w:tc>
      </w:tr>
      <w:tr w:rsidR="00B867EB" w14:paraId="38092EBA" w14:textId="77777777" w:rsidTr="004D1F65">
        <w:tc>
          <w:tcPr>
            <w:tcW w:w="4585" w:type="dxa"/>
          </w:tcPr>
          <w:p w14:paraId="5A3A4427" w14:textId="087F0C0B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F</w:t>
            </w:r>
          </w:p>
        </w:tc>
        <w:tc>
          <w:tcPr>
            <w:tcW w:w="2340" w:type="dxa"/>
          </w:tcPr>
          <w:p w14:paraId="0855688F" w14:textId="0332701F" w:rsidR="00B867EB" w:rsidRDefault="000254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610" w:type="dxa"/>
          </w:tcPr>
          <w:p w14:paraId="4F98E800" w14:textId="3C779159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  <w:tr w:rsidR="00B867EB" w14:paraId="4ED723B1" w14:textId="77777777" w:rsidTr="004D1F65">
        <w:tc>
          <w:tcPr>
            <w:tcW w:w="4585" w:type="dxa"/>
          </w:tcPr>
          <w:p w14:paraId="53527088" w14:textId="4787B516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MT </w:t>
            </w:r>
            <w:r w:rsidR="00A9304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340" w:type="dxa"/>
          </w:tcPr>
          <w:p w14:paraId="1CB3FEE1" w14:textId="056756A5" w:rsidR="00B867EB" w:rsidRDefault="00C20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610" w:type="dxa"/>
          </w:tcPr>
          <w:p w14:paraId="4045BFAD" w14:textId="6EF4F243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A421E7">
              <w:rPr>
                <w:rFonts w:ascii="Times New Roman" w:hAnsi="Times New Roman" w:cs="Times New Roman"/>
              </w:rPr>
              <w:t>*</w:t>
            </w:r>
          </w:p>
        </w:tc>
      </w:tr>
      <w:tr w:rsidR="00A93044" w14:paraId="2D112123" w14:textId="77777777" w:rsidTr="004D1F65">
        <w:tc>
          <w:tcPr>
            <w:tcW w:w="4585" w:type="dxa"/>
          </w:tcPr>
          <w:p w14:paraId="403DBA93" w14:textId="25258971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T B</w:t>
            </w:r>
          </w:p>
        </w:tc>
        <w:tc>
          <w:tcPr>
            <w:tcW w:w="2340" w:type="dxa"/>
          </w:tcPr>
          <w:p w14:paraId="1B2B7DCF" w14:textId="2633194F" w:rsidR="00A93044" w:rsidRDefault="00180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610" w:type="dxa"/>
          </w:tcPr>
          <w:p w14:paraId="6E8630F5" w14:textId="47B11495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0E201E">
              <w:rPr>
                <w:rFonts w:ascii="Times New Roman" w:hAnsi="Times New Roman" w:cs="Times New Roman"/>
              </w:rPr>
              <w:t>*</w:t>
            </w:r>
          </w:p>
        </w:tc>
      </w:tr>
      <w:tr w:rsidR="00B867EB" w14:paraId="0B7FD9DF" w14:textId="77777777" w:rsidTr="004D1F65">
        <w:tc>
          <w:tcPr>
            <w:tcW w:w="4585" w:type="dxa"/>
          </w:tcPr>
          <w:p w14:paraId="2E8120F5" w14:textId="0B890578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IS-IV Digit Span Forward </w:t>
            </w:r>
          </w:p>
        </w:tc>
        <w:tc>
          <w:tcPr>
            <w:tcW w:w="2340" w:type="dxa"/>
          </w:tcPr>
          <w:p w14:paraId="2ADA20CF" w14:textId="5A3A05F7" w:rsidR="00B867EB" w:rsidRDefault="00180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10" w:type="dxa"/>
          </w:tcPr>
          <w:p w14:paraId="0D297BD2" w14:textId="6216D4B2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A93044" w14:paraId="7D72DAA7" w14:textId="77777777" w:rsidTr="004D1F65">
        <w:tc>
          <w:tcPr>
            <w:tcW w:w="4585" w:type="dxa"/>
          </w:tcPr>
          <w:p w14:paraId="0FD8B88B" w14:textId="796DFCD2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IS-IV Digit Span Backward</w:t>
            </w:r>
          </w:p>
        </w:tc>
        <w:tc>
          <w:tcPr>
            <w:tcW w:w="2340" w:type="dxa"/>
          </w:tcPr>
          <w:p w14:paraId="082C58EF" w14:textId="4B8C25DE" w:rsidR="00A93044" w:rsidRDefault="00180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610" w:type="dxa"/>
          </w:tcPr>
          <w:p w14:paraId="285C714A" w14:textId="6F6F6C32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0E201E">
              <w:rPr>
                <w:rFonts w:ascii="Times New Roman" w:hAnsi="Times New Roman" w:cs="Times New Roman"/>
              </w:rPr>
              <w:t>*</w:t>
            </w:r>
          </w:p>
        </w:tc>
      </w:tr>
      <w:tr w:rsidR="00B867EB" w14:paraId="3FB0AC49" w14:textId="77777777" w:rsidTr="004D1F65">
        <w:tc>
          <w:tcPr>
            <w:tcW w:w="4585" w:type="dxa"/>
          </w:tcPr>
          <w:p w14:paraId="42D5E46D" w14:textId="0F2CB9A0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MT</w:t>
            </w:r>
          </w:p>
        </w:tc>
        <w:tc>
          <w:tcPr>
            <w:tcW w:w="2340" w:type="dxa"/>
          </w:tcPr>
          <w:p w14:paraId="22A90E14" w14:textId="2AA51403" w:rsidR="00B867EB" w:rsidRDefault="00180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610" w:type="dxa"/>
          </w:tcPr>
          <w:p w14:paraId="4A8DDEFF" w14:textId="60276A68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B867EB" w14:paraId="2FD4D3FD" w14:textId="77777777" w:rsidTr="004D1F65">
        <w:tc>
          <w:tcPr>
            <w:tcW w:w="4585" w:type="dxa"/>
          </w:tcPr>
          <w:p w14:paraId="77CE4994" w14:textId="2E19F4AA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-KEFS Color-Word Interference Inhibition </w:t>
            </w:r>
          </w:p>
        </w:tc>
        <w:tc>
          <w:tcPr>
            <w:tcW w:w="2340" w:type="dxa"/>
          </w:tcPr>
          <w:p w14:paraId="3FE9A388" w14:textId="067569B2" w:rsidR="00B867EB" w:rsidRDefault="00180C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610" w:type="dxa"/>
          </w:tcPr>
          <w:p w14:paraId="0133807C" w14:textId="1B42019D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B867EB" w14:paraId="7853AF2B" w14:textId="77777777" w:rsidTr="004D1F65">
        <w:tc>
          <w:tcPr>
            <w:tcW w:w="4585" w:type="dxa"/>
          </w:tcPr>
          <w:p w14:paraId="0B48EB61" w14:textId="082595B5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KEFS Letter Fluency</w:t>
            </w:r>
          </w:p>
        </w:tc>
        <w:tc>
          <w:tcPr>
            <w:tcW w:w="2340" w:type="dxa"/>
          </w:tcPr>
          <w:p w14:paraId="077AA7A2" w14:textId="53D93814" w:rsidR="00B867EB" w:rsidRDefault="009C2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610" w:type="dxa"/>
          </w:tcPr>
          <w:p w14:paraId="077D9898" w14:textId="10E276A4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proofErr w:type="gramStart"/>
            <w:r w:rsidR="00AE60BC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AE60BC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>Alternative Form)</w:t>
            </w:r>
          </w:p>
        </w:tc>
      </w:tr>
      <w:tr w:rsidR="00B867EB" w14:paraId="68784787" w14:textId="77777777" w:rsidTr="004D1F65">
        <w:tc>
          <w:tcPr>
            <w:tcW w:w="4585" w:type="dxa"/>
          </w:tcPr>
          <w:p w14:paraId="1F8DAF91" w14:textId="0B5529E6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KEFS Category Fluency</w:t>
            </w:r>
          </w:p>
        </w:tc>
        <w:tc>
          <w:tcPr>
            <w:tcW w:w="2340" w:type="dxa"/>
          </w:tcPr>
          <w:p w14:paraId="19952365" w14:textId="19DC9C9E" w:rsidR="00B867EB" w:rsidRDefault="009C2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610" w:type="dxa"/>
          </w:tcPr>
          <w:p w14:paraId="097BABBE" w14:textId="2BBE9F28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E59A5">
              <w:rPr>
                <w:rFonts w:ascii="Times New Roman" w:hAnsi="Times New Roman" w:cs="Times New Roman"/>
              </w:rPr>
              <w:t>3</w:t>
            </w:r>
            <w:r w:rsidR="004D1F65">
              <w:rPr>
                <w:rFonts w:ascii="Times New Roman" w:hAnsi="Times New Roman" w:cs="Times New Roman"/>
              </w:rPr>
              <w:t>*</w:t>
            </w:r>
            <w:r w:rsidR="00AE60BC">
              <w:rPr>
                <w:rFonts w:ascii="Times New Roman" w:hAnsi="Times New Roman" w:cs="Times New Roman"/>
              </w:rPr>
              <w:t xml:space="preserve"> (Alternative Form)</w:t>
            </w:r>
          </w:p>
        </w:tc>
      </w:tr>
      <w:tr w:rsidR="00B867EB" w14:paraId="40DC11FB" w14:textId="77777777" w:rsidTr="004D1F65">
        <w:tc>
          <w:tcPr>
            <w:tcW w:w="4585" w:type="dxa"/>
          </w:tcPr>
          <w:p w14:paraId="219DDBA5" w14:textId="4335739E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B Naming</w:t>
            </w:r>
          </w:p>
        </w:tc>
        <w:tc>
          <w:tcPr>
            <w:tcW w:w="2340" w:type="dxa"/>
          </w:tcPr>
          <w:p w14:paraId="40000077" w14:textId="29376B2E" w:rsidR="00B867EB" w:rsidRDefault="009C2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proofErr w:type="gramStart"/>
            <w:r w:rsidR="00AE60BC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AE60BC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>Form 1)</w:t>
            </w:r>
          </w:p>
        </w:tc>
        <w:tc>
          <w:tcPr>
            <w:tcW w:w="2610" w:type="dxa"/>
          </w:tcPr>
          <w:p w14:paraId="5B1E9F8F" w14:textId="02EE8556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4D1F65">
              <w:rPr>
                <w:rFonts w:ascii="Times New Roman" w:hAnsi="Times New Roman" w:cs="Times New Roman"/>
              </w:rPr>
              <w:t>*</w:t>
            </w:r>
            <w:r w:rsidR="00AE60BC">
              <w:rPr>
                <w:rFonts w:ascii="Times New Roman" w:hAnsi="Times New Roman" w:cs="Times New Roman"/>
              </w:rPr>
              <w:t xml:space="preserve"> (Form 2)</w:t>
            </w:r>
          </w:p>
        </w:tc>
      </w:tr>
      <w:tr w:rsidR="00B867EB" w14:paraId="78323E97" w14:textId="77777777" w:rsidTr="004D1F65">
        <w:tc>
          <w:tcPr>
            <w:tcW w:w="4585" w:type="dxa"/>
          </w:tcPr>
          <w:p w14:paraId="46E12709" w14:textId="6C802872" w:rsidR="00B867EB" w:rsidRDefault="00B867E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oLO</w:t>
            </w:r>
            <w:proofErr w:type="spellEnd"/>
            <w:r>
              <w:rPr>
                <w:rFonts w:ascii="Times New Roman" w:hAnsi="Times New Roman" w:cs="Times New Roman"/>
              </w:rPr>
              <w:t>-SF</w:t>
            </w:r>
          </w:p>
        </w:tc>
        <w:tc>
          <w:tcPr>
            <w:tcW w:w="2340" w:type="dxa"/>
          </w:tcPr>
          <w:p w14:paraId="46A36108" w14:textId="02EF1C8B" w:rsidR="00B867EB" w:rsidRDefault="009C2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610" w:type="dxa"/>
          </w:tcPr>
          <w:p w14:paraId="04CE44CE" w14:textId="2D36C54E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B867EB" w14:paraId="4D72F233" w14:textId="77777777" w:rsidTr="004D1F65">
        <w:tc>
          <w:tcPr>
            <w:tcW w:w="4585" w:type="dxa"/>
          </w:tcPr>
          <w:p w14:paraId="3139A90C" w14:textId="34F71C48" w:rsidR="00B867EB" w:rsidRDefault="00B867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LT-R</w:t>
            </w:r>
            <w:r w:rsidR="00A93044">
              <w:rPr>
                <w:rFonts w:ascii="Times New Roman" w:hAnsi="Times New Roman" w:cs="Times New Roman"/>
              </w:rPr>
              <w:t xml:space="preserve"> Total Recall</w:t>
            </w:r>
          </w:p>
        </w:tc>
        <w:tc>
          <w:tcPr>
            <w:tcW w:w="2340" w:type="dxa"/>
          </w:tcPr>
          <w:p w14:paraId="0C16F1A7" w14:textId="7A858195" w:rsidR="00B867EB" w:rsidRDefault="009C21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proofErr w:type="gramStart"/>
            <w:r w:rsidR="00B867EB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B867EB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>Form</w:t>
            </w:r>
            <w:r w:rsidR="00B867EB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2610" w:type="dxa"/>
          </w:tcPr>
          <w:p w14:paraId="6741414C" w14:textId="7FFBBA21" w:rsidR="00B867EB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proofErr w:type="gramStart"/>
            <w:r w:rsidR="00AE60BC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AE60BC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 xml:space="preserve">Form </w:t>
            </w:r>
            <w:proofErr w:type="gramStart"/>
            <w:r w:rsidR="00AE60BC">
              <w:rPr>
                <w:rFonts w:ascii="Times New Roman" w:hAnsi="Times New Roman" w:cs="Times New Roman"/>
              </w:rPr>
              <w:t>4)</w:t>
            </w:r>
            <w:r w:rsidR="000E201E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A93044" w14:paraId="3687C41C" w14:textId="77777777" w:rsidTr="004D1F65">
        <w:tc>
          <w:tcPr>
            <w:tcW w:w="4585" w:type="dxa"/>
          </w:tcPr>
          <w:p w14:paraId="20D22B4E" w14:textId="56B7D206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VLT-R Delayed Recall</w:t>
            </w:r>
          </w:p>
        </w:tc>
        <w:tc>
          <w:tcPr>
            <w:tcW w:w="2340" w:type="dxa"/>
          </w:tcPr>
          <w:p w14:paraId="39D42521" w14:textId="35D2AE82" w:rsidR="00A93044" w:rsidRDefault="007351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Form 1)</w:t>
            </w:r>
          </w:p>
        </w:tc>
        <w:tc>
          <w:tcPr>
            <w:tcW w:w="2610" w:type="dxa"/>
          </w:tcPr>
          <w:p w14:paraId="1AA13C01" w14:textId="35D259AB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proofErr w:type="gramStart"/>
            <w:r w:rsidR="007351E8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7351E8">
              <w:rPr>
                <w:rFonts w:ascii="Times New Roman" w:hAnsi="Times New Roman" w:cs="Times New Roman"/>
              </w:rPr>
              <w:t>(</w:t>
            </w:r>
            <w:proofErr w:type="gramEnd"/>
            <w:r w:rsidR="007351E8">
              <w:rPr>
                <w:rFonts w:ascii="Times New Roman" w:hAnsi="Times New Roman" w:cs="Times New Roman"/>
              </w:rPr>
              <w:t xml:space="preserve">Form </w:t>
            </w:r>
            <w:proofErr w:type="gramStart"/>
            <w:r w:rsidR="007351E8">
              <w:rPr>
                <w:rFonts w:ascii="Times New Roman" w:hAnsi="Times New Roman" w:cs="Times New Roman"/>
              </w:rPr>
              <w:t>4)</w:t>
            </w:r>
            <w:r w:rsidR="000E201E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AE60BC" w14:paraId="3D0720E4" w14:textId="77777777" w:rsidTr="004D1F65">
        <w:tc>
          <w:tcPr>
            <w:tcW w:w="4585" w:type="dxa"/>
          </w:tcPr>
          <w:p w14:paraId="31802F08" w14:textId="304A6590" w:rsidR="00AE60BC" w:rsidRDefault="00AE6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MT-R</w:t>
            </w:r>
            <w:r w:rsidR="00A93044">
              <w:rPr>
                <w:rFonts w:ascii="Times New Roman" w:hAnsi="Times New Roman" w:cs="Times New Roman"/>
              </w:rPr>
              <w:t xml:space="preserve"> Total Recall</w:t>
            </w:r>
          </w:p>
        </w:tc>
        <w:tc>
          <w:tcPr>
            <w:tcW w:w="2340" w:type="dxa"/>
          </w:tcPr>
          <w:p w14:paraId="1D992691" w14:textId="6078266B" w:rsidR="00AE60BC" w:rsidRDefault="00494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proofErr w:type="gramStart"/>
            <w:r w:rsidR="00AE60BC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AE60BC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>Form 1)</w:t>
            </w:r>
          </w:p>
        </w:tc>
        <w:tc>
          <w:tcPr>
            <w:tcW w:w="2610" w:type="dxa"/>
          </w:tcPr>
          <w:p w14:paraId="1769484B" w14:textId="22B3C867" w:rsidR="00AE60BC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proofErr w:type="gramStart"/>
            <w:r w:rsidR="00AE60BC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AE60BC">
              <w:rPr>
                <w:rFonts w:ascii="Times New Roman" w:hAnsi="Times New Roman" w:cs="Times New Roman"/>
              </w:rPr>
              <w:t>(</w:t>
            </w:r>
            <w:proofErr w:type="gramEnd"/>
            <w:r w:rsidR="00AE60BC">
              <w:rPr>
                <w:rFonts w:ascii="Times New Roman" w:hAnsi="Times New Roman" w:cs="Times New Roman"/>
              </w:rPr>
              <w:t>Form 4)</w:t>
            </w:r>
          </w:p>
        </w:tc>
      </w:tr>
      <w:tr w:rsidR="00A93044" w14:paraId="22BB4221" w14:textId="77777777" w:rsidTr="004D1F65">
        <w:tc>
          <w:tcPr>
            <w:tcW w:w="4585" w:type="dxa"/>
          </w:tcPr>
          <w:p w14:paraId="49A26E25" w14:textId="77503440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VMT-R Delayed Recall</w:t>
            </w:r>
          </w:p>
        </w:tc>
        <w:tc>
          <w:tcPr>
            <w:tcW w:w="2340" w:type="dxa"/>
          </w:tcPr>
          <w:p w14:paraId="77686252" w14:textId="0A3A0BEE" w:rsidR="00A93044" w:rsidRDefault="00494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proofErr w:type="gramStart"/>
            <w:r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7351E8">
              <w:rPr>
                <w:rFonts w:ascii="Times New Roman" w:hAnsi="Times New Roman" w:cs="Times New Roman"/>
              </w:rPr>
              <w:t>(</w:t>
            </w:r>
            <w:proofErr w:type="gramEnd"/>
            <w:r w:rsidR="007351E8">
              <w:rPr>
                <w:rFonts w:ascii="Times New Roman" w:hAnsi="Times New Roman" w:cs="Times New Roman"/>
              </w:rPr>
              <w:t>Form 1)</w:t>
            </w:r>
          </w:p>
        </w:tc>
        <w:tc>
          <w:tcPr>
            <w:tcW w:w="2610" w:type="dxa"/>
          </w:tcPr>
          <w:p w14:paraId="7A90DEAB" w14:textId="57C15122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proofErr w:type="gramStart"/>
            <w:r w:rsidR="007351E8">
              <w:rPr>
                <w:rFonts w:ascii="Times New Roman" w:hAnsi="Times New Roman" w:cs="Times New Roman"/>
              </w:rPr>
              <w:t xml:space="preserve"> </w:t>
            </w:r>
            <w:r w:rsidR="00D233B3">
              <w:rPr>
                <w:rFonts w:ascii="Times New Roman" w:hAnsi="Times New Roman" w:cs="Times New Roman"/>
              </w:rPr>
              <w:t xml:space="preserve">  </w:t>
            </w:r>
            <w:r w:rsidR="007351E8">
              <w:rPr>
                <w:rFonts w:ascii="Times New Roman" w:hAnsi="Times New Roman" w:cs="Times New Roman"/>
              </w:rPr>
              <w:t>(</w:t>
            </w:r>
            <w:proofErr w:type="gramEnd"/>
            <w:r w:rsidR="007351E8">
              <w:rPr>
                <w:rFonts w:ascii="Times New Roman" w:hAnsi="Times New Roman" w:cs="Times New Roman"/>
              </w:rPr>
              <w:t xml:space="preserve">Form </w:t>
            </w:r>
            <w:proofErr w:type="gramStart"/>
            <w:r w:rsidR="007351E8">
              <w:rPr>
                <w:rFonts w:ascii="Times New Roman" w:hAnsi="Times New Roman" w:cs="Times New Roman"/>
              </w:rPr>
              <w:t>4)</w:t>
            </w:r>
            <w:r w:rsidR="000E201E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AE60BC" w14:paraId="17AAC9A2" w14:textId="77777777" w:rsidTr="004D1F65">
        <w:tc>
          <w:tcPr>
            <w:tcW w:w="4585" w:type="dxa"/>
          </w:tcPr>
          <w:p w14:paraId="6C2D9FF4" w14:textId="480FCC0A" w:rsidR="00AE60BC" w:rsidRDefault="00AE60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  <w:r w:rsidR="00A93044">
              <w:rPr>
                <w:rFonts w:ascii="Times New Roman" w:hAnsi="Times New Roman" w:cs="Times New Roman"/>
              </w:rPr>
              <w:t xml:space="preserve"> (Right hand)</w:t>
            </w:r>
          </w:p>
        </w:tc>
        <w:tc>
          <w:tcPr>
            <w:tcW w:w="2340" w:type="dxa"/>
          </w:tcPr>
          <w:p w14:paraId="2D5E3C93" w14:textId="1A6DE79D" w:rsidR="00AE60BC" w:rsidRDefault="00494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10" w:type="dxa"/>
          </w:tcPr>
          <w:p w14:paraId="1346A168" w14:textId="3D8100B0" w:rsidR="00AE60BC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A93044" w14:paraId="1E82E2FA" w14:textId="77777777" w:rsidTr="004D1F65">
        <w:tc>
          <w:tcPr>
            <w:tcW w:w="4585" w:type="dxa"/>
          </w:tcPr>
          <w:p w14:paraId="51298E8D" w14:textId="401195D4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 (Left hand)</w:t>
            </w:r>
          </w:p>
        </w:tc>
        <w:tc>
          <w:tcPr>
            <w:tcW w:w="2340" w:type="dxa"/>
          </w:tcPr>
          <w:p w14:paraId="424E9E66" w14:textId="167B5017" w:rsidR="00A93044" w:rsidRDefault="004948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610" w:type="dxa"/>
          </w:tcPr>
          <w:p w14:paraId="5D1F8D76" w14:textId="52CD3198" w:rsidR="00A93044" w:rsidRDefault="00A930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</w:tbl>
    <w:p w14:paraId="6A19A751" w14:textId="77777777" w:rsidR="00011FEC" w:rsidRDefault="00011FEC">
      <w:pPr>
        <w:rPr>
          <w:rFonts w:ascii="Times New Roman" w:hAnsi="Times New Roman" w:cs="Times New Roman"/>
        </w:rPr>
      </w:pPr>
    </w:p>
    <w:p w14:paraId="2FEECFFE" w14:textId="7EC8E9CB" w:rsidR="00B867EB" w:rsidRDefault="00B867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PF (Test of Premorbid Functioning); TMT A&amp;B (Trail Making Test – A &amp; B); WAIS-IV (Wechsler Adult Intelligence Scale – IV); SDMT (Symbol Digit Modality Test); D-KEFS (Delis-Kaplan Executive Function System); NAB (Neuropsychological Assessment Battery); </w:t>
      </w:r>
      <w:proofErr w:type="spellStart"/>
      <w:r>
        <w:rPr>
          <w:rFonts w:ascii="Times New Roman" w:hAnsi="Times New Roman" w:cs="Times New Roman"/>
        </w:rPr>
        <w:t>JoLO</w:t>
      </w:r>
      <w:proofErr w:type="spellEnd"/>
      <w:r>
        <w:rPr>
          <w:rFonts w:ascii="Times New Roman" w:hAnsi="Times New Roman" w:cs="Times New Roman"/>
        </w:rPr>
        <w:t>-SF (Judgment of Line Orientation – Short-Form); HVLT-R (Hopkins Verbal Learning Test – Revised)</w:t>
      </w:r>
      <w:r w:rsidR="00AE60BC">
        <w:rPr>
          <w:rFonts w:ascii="Times New Roman" w:hAnsi="Times New Roman" w:cs="Times New Roman"/>
        </w:rPr>
        <w:t>; BVMT-R (Brief Visuospatial Memory Test – Revised)</w:t>
      </w:r>
      <w:r w:rsidR="002B644E">
        <w:rPr>
          <w:rFonts w:ascii="Times New Roman" w:hAnsi="Times New Roman" w:cs="Times New Roman"/>
        </w:rPr>
        <w:t>.</w:t>
      </w:r>
      <w:r w:rsidR="00AE60BC">
        <w:rPr>
          <w:rFonts w:ascii="Times New Roman" w:hAnsi="Times New Roman" w:cs="Times New Roman"/>
        </w:rPr>
        <w:t xml:space="preserve"> </w:t>
      </w:r>
    </w:p>
    <w:p w14:paraId="3D2665E4" w14:textId="77777777" w:rsidR="00B867EB" w:rsidRDefault="00B867EB">
      <w:pPr>
        <w:rPr>
          <w:rFonts w:ascii="Times New Roman" w:hAnsi="Times New Roman" w:cs="Times New Roman"/>
        </w:rPr>
      </w:pPr>
    </w:p>
    <w:p w14:paraId="2B024462" w14:textId="77777777" w:rsidR="00B867EB" w:rsidRPr="00B867EB" w:rsidRDefault="00B867EB">
      <w:pPr>
        <w:rPr>
          <w:rFonts w:ascii="Times New Roman" w:hAnsi="Times New Roman" w:cs="Times New Roman"/>
        </w:rPr>
      </w:pPr>
    </w:p>
    <w:sectPr w:rsidR="00B867EB" w:rsidRPr="00B86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7EB"/>
    <w:rsid w:val="00011FEC"/>
    <w:rsid w:val="0002540E"/>
    <w:rsid w:val="00054B89"/>
    <w:rsid w:val="000E201E"/>
    <w:rsid w:val="00180CEC"/>
    <w:rsid w:val="002B644E"/>
    <w:rsid w:val="004948FB"/>
    <w:rsid w:val="004D1F65"/>
    <w:rsid w:val="007351E8"/>
    <w:rsid w:val="007D00E0"/>
    <w:rsid w:val="00827489"/>
    <w:rsid w:val="00965709"/>
    <w:rsid w:val="009C21E3"/>
    <w:rsid w:val="009C2EBD"/>
    <w:rsid w:val="00A421E7"/>
    <w:rsid w:val="00A93044"/>
    <w:rsid w:val="00AE60BC"/>
    <w:rsid w:val="00B867EB"/>
    <w:rsid w:val="00BE2676"/>
    <w:rsid w:val="00C209EA"/>
    <w:rsid w:val="00D233B3"/>
    <w:rsid w:val="00E53556"/>
    <w:rsid w:val="00EE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ED989"/>
  <w15:chartTrackingRefBased/>
  <w15:docId w15:val="{1FD1CDC3-6F1B-47BE-8297-E397F73C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7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7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7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7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7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7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7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7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7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7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7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7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7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7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7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7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6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 Natalie</dc:creator>
  <cp:keywords/>
  <dc:description/>
  <cp:lastModifiedBy>Sherry, Natalie</cp:lastModifiedBy>
  <cp:revision>2</cp:revision>
  <dcterms:created xsi:type="dcterms:W3CDTF">2025-07-07T18:50:00Z</dcterms:created>
  <dcterms:modified xsi:type="dcterms:W3CDTF">2025-07-0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5-20T21:11:5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e4bf1dc-85d6-402e-8c1d-71594e570074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